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794" w:rsidRPr="00B41119" w:rsidRDefault="00377794" w:rsidP="0037779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1119">
        <w:rPr>
          <w:rFonts w:ascii="Times New Roman" w:hAnsi="Times New Roman" w:cs="Times New Roman"/>
          <w:b/>
          <w:bCs/>
          <w:sz w:val="24"/>
          <w:szCs w:val="24"/>
        </w:rPr>
        <w:t>Supplemental content</w:t>
      </w:r>
    </w:p>
    <w:p w:rsidR="00377794" w:rsidRPr="00B41119" w:rsidRDefault="00377794" w:rsidP="0037779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B41119">
        <w:rPr>
          <w:rFonts w:ascii="Times New Roman" w:hAnsi="Times New Roman" w:cs="Times New Roman"/>
          <w:b/>
          <w:bCs/>
          <w:sz w:val="24"/>
          <w:szCs w:val="24"/>
        </w:rPr>
        <w:t>Supplemental content 1</w:t>
      </w:r>
      <w:bookmarkEnd w:id="0"/>
    </w:p>
    <w:p w:rsidR="00377794" w:rsidRPr="00B41119" w:rsidRDefault="00377794" w:rsidP="0037779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41119">
        <w:rPr>
          <w:rFonts w:ascii="Times New Roman" w:hAnsi="Times New Roman" w:cs="Times New Roman"/>
          <w:bCs/>
          <w:sz w:val="24"/>
          <w:szCs w:val="24"/>
        </w:rPr>
        <w:t xml:space="preserve">Oligonucleotides used for the molecular identification and characterization of </w:t>
      </w:r>
      <w:r w:rsidRPr="00B41119">
        <w:rPr>
          <w:rFonts w:ascii="Times New Roman" w:hAnsi="Times New Roman" w:cs="Times New Roman"/>
          <w:bCs/>
          <w:i/>
          <w:sz w:val="24"/>
          <w:szCs w:val="24"/>
        </w:rPr>
        <w:t>Giardia duodenalis</w:t>
      </w:r>
      <w:r w:rsidRPr="00B41119">
        <w:rPr>
          <w:rFonts w:ascii="Times New Roman" w:hAnsi="Times New Roman" w:cs="Times New Roman"/>
          <w:bCs/>
          <w:sz w:val="24"/>
          <w:szCs w:val="24"/>
        </w:rPr>
        <w:t xml:space="preserve"> in this study.</w:t>
      </w:r>
    </w:p>
    <w:tbl>
      <w:tblPr>
        <w:tblW w:w="4896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35"/>
        <w:gridCol w:w="1412"/>
        <w:gridCol w:w="1903"/>
        <w:gridCol w:w="5318"/>
        <w:gridCol w:w="2345"/>
      </w:tblGrid>
      <w:tr w:rsidR="00377794" w:rsidRPr="00B41119" w:rsidTr="007D0004">
        <w:trPr>
          <w:trHeight w:val="20"/>
          <w:jc w:val="center"/>
        </w:trPr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Target organism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Locu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Oligonucleotide</w:t>
            </w:r>
          </w:p>
        </w:tc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Sequence (5´–</w:t>
            </w:r>
            <w:r w:rsidRPr="00B41119">
              <w:rPr>
                <w:rFonts w:ascii="Times New Roman" w:hAnsi="Times New Roman" w:cs="Times New Roman"/>
                <w:sz w:val="24"/>
                <w:szCs w:val="24"/>
              </w:rPr>
              <w:t>3´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Reference</w:t>
            </w:r>
          </w:p>
        </w:tc>
      </w:tr>
      <w:tr w:rsidR="00377794" w:rsidRPr="00B41119" w:rsidTr="007D0004">
        <w:trPr>
          <w:trHeight w:val="385"/>
          <w:jc w:val="center"/>
        </w:trPr>
        <w:tc>
          <w:tcPr>
            <w:tcW w:w="997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19">
              <w:rPr>
                <w:rFonts w:ascii="Times New Roman" w:hAnsi="Times New Roman" w:cs="Times New Roman"/>
                <w:i/>
                <w:sz w:val="24"/>
                <w:szCs w:val="24"/>
              </w:rPr>
              <w:t>Giardia duodenalis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19"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eastAsia="zh-CN"/>
              </w:rPr>
              <w:t>ssu</w:t>
            </w:r>
            <w:r w:rsidRPr="00B41119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eastAsia="zh-CN"/>
              </w:rPr>
              <w:t xml:space="preserve"> rRNA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377794" w:rsidRPr="00B41119" w:rsidRDefault="00377794" w:rsidP="007D0004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1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e</w:t>
            </w:r>
          </w:p>
        </w:tc>
        <w:tc>
          <w:tcPr>
            <w:tcW w:w="1939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1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–CCCGCGGCGGTCCCTGCTAG–BHQ1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B41119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Verweij et al. (2003)</w:t>
            </w:r>
          </w:p>
        </w:tc>
      </w:tr>
      <w:tr w:rsidR="00377794" w:rsidRPr="00B41119" w:rsidTr="007D0004">
        <w:trPr>
          <w:trHeight w:val="385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:rsidR="00377794" w:rsidRPr="00B41119" w:rsidRDefault="00377794" w:rsidP="007D0004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1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80F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1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GGCTCAGGACAACGGTT</w:t>
            </w:r>
          </w:p>
        </w:tc>
        <w:tc>
          <w:tcPr>
            <w:tcW w:w="855" w:type="pct"/>
          </w:tcPr>
          <w:p w:rsidR="00377794" w:rsidRPr="00B41119" w:rsidRDefault="00377794" w:rsidP="007D0004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B41119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Verweij et al. (2003)</w:t>
            </w:r>
          </w:p>
        </w:tc>
      </w:tr>
      <w:tr w:rsidR="00377794" w:rsidRPr="00B41119" w:rsidTr="007D00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:rsidR="00377794" w:rsidRPr="00B41119" w:rsidRDefault="00377794" w:rsidP="007D0004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1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127R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1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CCAGCGGTGTCCG</w:t>
            </w:r>
          </w:p>
        </w:tc>
        <w:tc>
          <w:tcPr>
            <w:tcW w:w="855" w:type="pct"/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Verweij et al. (2003)</w:t>
            </w:r>
          </w:p>
        </w:tc>
      </w:tr>
      <w:tr w:rsidR="00377794" w:rsidRPr="00B41119" w:rsidTr="007D00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:rsidR="00377794" w:rsidRPr="00B41119" w:rsidRDefault="00377794" w:rsidP="007D0004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41119">
              <w:rPr>
                <w:rFonts w:ascii="Times New Roman" w:eastAsia="SimSun" w:hAnsi="Times New Roman" w:cs="Times New Roman"/>
                <w:i/>
                <w:sz w:val="24"/>
                <w:szCs w:val="24"/>
                <w:lang w:val="en-GB" w:bidi="hi-IN"/>
              </w:rPr>
              <w:t>gdh</w:t>
            </w:r>
          </w:p>
        </w:tc>
        <w:tc>
          <w:tcPr>
            <w:tcW w:w="694" w:type="pct"/>
          </w:tcPr>
          <w:p w:rsidR="00377794" w:rsidRPr="00B41119" w:rsidRDefault="00377794" w:rsidP="007D0004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1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HeF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41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CGTYAAYCGYGGYTTCCGT</w:t>
            </w:r>
          </w:p>
        </w:tc>
        <w:tc>
          <w:tcPr>
            <w:tcW w:w="855" w:type="pct"/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eastAsia="zh-CN"/>
              </w:rPr>
              <w:t>Read et al. (2004)</w:t>
            </w:r>
          </w:p>
        </w:tc>
      </w:tr>
      <w:tr w:rsidR="00377794" w:rsidRPr="00B41119" w:rsidTr="007D00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:rsidR="00377794" w:rsidRPr="00B41119" w:rsidRDefault="00377794" w:rsidP="007D0004">
            <w:pPr>
              <w:widowControl w:val="0"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694" w:type="pct"/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GDHiF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CAGTACACCTCYGCTCTCGG</w:t>
            </w:r>
          </w:p>
        </w:tc>
        <w:tc>
          <w:tcPr>
            <w:tcW w:w="855" w:type="pct"/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B41119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eastAsia="zh-CN"/>
              </w:rPr>
              <w:t>Read et al. (2004)</w:t>
            </w:r>
          </w:p>
        </w:tc>
      </w:tr>
      <w:tr w:rsidR="00377794" w:rsidRPr="00B41119" w:rsidTr="007D00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:rsidR="00377794" w:rsidRPr="00B41119" w:rsidRDefault="00377794" w:rsidP="007D0004">
            <w:pPr>
              <w:widowControl w:val="0"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694" w:type="pct"/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GDHiR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GTTRTCCTTGCACATCTCC</w:t>
            </w:r>
          </w:p>
        </w:tc>
        <w:tc>
          <w:tcPr>
            <w:tcW w:w="855" w:type="pct"/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B41119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eastAsia="zh-CN"/>
              </w:rPr>
              <w:t>Read et al. (2004)</w:t>
            </w:r>
          </w:p>
        </w:tc>
      </w:tr>
      <w:tr w:rsidR="00377794" w:rsidRPr="00B41119" w:rsidTr="007D00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:rsidR="00377794" w:rsidRPr="00B41119" w:rsidRDefault="00377794" w:rsidP="007D0004">
            <w:pPr>
              <w:widowControl w:val="0"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eastAsia="zh-CN" w:bidi="hi-IN"/>
              </w:rPr>
            </w:pPr>
            <w:r w:rsidRPr="00B41119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eastAsia="zh-CN" w:bidi="hi-IN"/>
              </w:rPr>
              <w:t>bg</w:t>
            </w:r>
          </w:p>
        </w:tc>
        <w:tc>
          <w:tcPr>
            <w:tcW w:w="694" w:type="pct"/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G7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AAGCCCGACGACCTCACCCGCAGTGC</w:t>
            </w:r>
          </w:p>
        </w:tc>
        <w:tc>
          <w:tcPr>
            <w:tcW w:w="855" w:type="pct"/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eastAsia="zh-CN"/>
              </w:rPr>
              <w:t>Lalle et al. (2005)</w:t>
            </w:r>
          </w:p>
        </w:tc>
      </w:tr>
      <w:tr w:rsidR="00377794" w:rsidRPr="00B41119" w:rsidTr="007D00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:rsidR="00377794" w:rsidRPr="00B41119" w:rsidRDefault="00377794" w:rsidP="007D0004">
            <w:pPr>
              <w:widowControl w:val="0"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694" w:type="pct"/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G759-R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GAGGCCGCCCTGGATCTTCGAGACGAC</w:t>
            </w:r>
          </w:p>
        </w:tc>
        <w:tc>
          <w:tcPr>
            <w:tcW w:w="855" w:type="pct"/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19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eastAsia="zh-CN"/>
              </w:rPr>
              <w:t>Lalle et al. (2005)</w:t>
            </w:r>
          </w:p>
        </w:tc>
      </w:tr>
      <w:tr w:rsidR="00377794" w:rsidRPr="00B41119" w:rsidTr="007D0004">
        <w:trPr>
          <w:trHeight w:val="552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:rsidR="00377794" w:rsidRPr="00B41119" w:rsidRDefault="00377794" w:rsidP="007D0004">
            <w:pPr>
              <w:widowControl w:val="0"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694" w:type="pct"/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G99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GAACGAACGAGATCGAGGTCCG</w:t>
            </w:r>
          </w:p>
        </w:tc>
        <w:tc>
          <w:tcPr>
            <w:tcW w:w="855" w:type="pct"/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19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eastAsia="zh-CN"/>
              </w:rPr>
              <w:t>Lalle et al. (2005)</w:t>
            </w:r>
          </w:p>
        </w:tc>
      </w:tr>
      <w:tr w:rsidR="00377794" w:rsidRPr="00B41119" w:rsidTr="007D0004">
        <w:trPr>
          <w:trHeight w:val="552"/>
          <w:jc w:val="center"/>
        </w:trPr>
        <w:tc>
          <w:tcPr>
            <w:tcW w:w="99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:rsidR="00377794" w:rsidRPr="00B41119" w:rsidRDefault="00377794" w:rsidP="007D0004">
            <w:pPr>
              <w:widowControl w:val="0"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eastAsia="zh-CN" w:bidi="hi-IN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G609_R</w:t>
            </w:r>
          </w:p>
        </w:tc>
        <w:tc>
          <w:tcPr>
            <w:tcW w:w="193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77794" w:rsidRPr="00B41119" w:rsidRDefault="00377794" w:rsidP="007D0004">
            <w:pPr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</w:pPr>
            <w:r w:rsidRPr="00B41119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eastAsia="zh-CN"/>
              </w:rPr>
              <w:t>CTCGACGAGCTTCGTGTT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:rsidR="00377794" w:rsidRPr="00B41119" w:rsidRDefault="00377794" w:rsidP="007D000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119"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eastAsia="zh-CN"/>
              </w:rPr>
              <w:t>Lalle et al. (2005)</w:t>
            </w:r>
          </w:p>
        </w:tc>
      </w:tr>
    </w:tbl>
    <w:p w:rsidR="00377794" w:rsidRPr="00377794" w:rsidRDefault="00377794" w:rsidP="00377794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729B0" w:rsidRPr="00377794" w:rsidRDefault="00377794">
      <w:pPr>
        <w:rPr>
          <w:rFonts w:ascii="Times New Roman" w:hAnsi="Times New Roman" w:cs="Times New Roman"/>
          <w:sz w:val="24"/>
          <w:szCs w:val="24"/>
        </w:rPr>
      </w:pPr>
    </w:p>
    <w:sectPr w:rsidR="007729B0" w:rsidRPr="00377794" w:rsidSect="00377794">
      <w:pgSz w:w="16838" w:h="11906" w:orient="landscape"/>
      <w:pgMar w:top="1701" w:right="1417" w:bottom="1701" w:left="1417" w:header="720" w:footer="708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794"/>
    <w:rsid w:val="000268F2"/>
    <w:rsid w:val="001821BF"/>
    <w:rsid w:val="0037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95B040-CD2C-4AEA-BF45-FC493E42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794"/>
    <w:pPr>
      <w:suppressAutoHyphens/>
      <w:spacing w:after="200" w:line="276" w:lineRule="auto"/>
    </w:pPr>
    <w:rPr>
      <w:rFonts w:ascii="Calibri" w:eastAsia="Calibri" w:hAnsi="Calibri" w:cs="Calibri"/>
      <w:kern w:val="1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377794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Nmerodelnea">
    <w:name w:val="line number"/>
    <w:basedOn w:val="Fuentedeprrafopredeter"/>
    <w:uiPriority w:val="99"/>
    <w:semiHidden/>
    <w:unhideWhenUsed/>
    <w:rsid w:val="00377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David Anton Carmena Jimenez</cp:lastModifiedBy>
  <cp:revision>1</cp:revision>
  <dcterms:created xsi:type="dcterms:W3CDTF">2017-06-09T15:41:00Z</dcterms:created>
  <dcterms:modified xsi:type="dcterms:W3CDTF">2017-06-09T15:42:00Z</dcterms:modified>
</cp:coreProperties>
</file>